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344"/>
        <w:gridCol w:w="4716"/>
        <w:gridCol w:w="1072"/>
      </w:tblGrid>
      <w:tr>
        <w:trPr>
          <w:trHeight w:val="255" w:hRule="atLeast"/>
        </w:trPr>
        <w:tc>
          <w:tcPr>
            <w:tcW w:w="101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rFonts w:cs="Arial"/>
                <w:bCs/>
                <w:sz w:val="20"/>
                <w:szCs w:val="20"/>
              </w:rPr>
              <w:t>Top biological functions associated with genes that were differentially regulated between groups at pre- and post-SIV challenge.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Function Annotation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-H p-valu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olecul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# Molecules</w:t>
            </w:r>
          </w:p>
        </w:tc>
      </w:tr>
      <w:tr>
        <w:trPr>
          <w:trHeight w:val="102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mune respon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L1, C4B, CD83, CEBPE, CXCL9, CXCL10, CXCL11, FCER1G, GBP2, HAVCR2, IFIH1, IL2, IL27, IL12A, IRF7, IRF8, MX1, PSMB9, PSME1, PSME2, SECTM1, SLC11A1, STAT1, TA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>
        <w:trPr>
          <w:trHeight w:val="76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leukocyt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R, CD83, CEBPE, CSF2RA, CXCL10, CXCL11, FCER1G, HAVCR2, IFIH1, IL2, IL27, IL12A, IRF1, IRF7, IRF8, JAK2, LGALS1, PSMB9, RARRES3, STAT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 of leukocyt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, CXCL11, DAPP1, HAVCR2, IL2, IL27, IL12A, PSMB10, RARRES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>
          <w:trHeight w:val="102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blood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R, CCND2, CD83, CEBPE, CSF2RA, CXCL10, CXCL11, FCER1G, HAVCR2, IFIH1, IL2, IL27, IL12A, IRF1, IRF7, IRF8, JAK2, LGALS1, PSMB9, RARRES3, STAT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 of lymphocyt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, CXCL11, DAPP1, HAVCR2, IL2, IL27, IL12A, PSMB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lication of viru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9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AR, BST2, CXCL10, IFIH1, IL2, IL12A, ISG20, MX1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ivation of interferon-stimulated response elemen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12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RF1, IRF7, IRF8, RARRES3, TBKBP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Th1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37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VCR2, IL2, IL27, IL12A, IRF1, IRF8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 cell respon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  <w:t>CXCL9, CXCL11, HAVCR2, IL2, IL27, IL12A, PSMB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turation of blood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ND2, CD83, CEBPE, IFIH1, IL2, IRF1, IRF8, JAK2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otaxis of granulocyt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3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F2RA, CXCL9, CXCL10, FCER1G, GRK6, IL2, LGALS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viral respon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43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H1, IRF1, IRF7, ISG20, MX1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turation of antigen presenting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6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83, CEBPE, IFIH1, IRF1, IRF8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76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lammatory response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3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L3, CEBPE, CSF2RA, CXCL9, CXCL10, CXCL11, FCER1G, GRK6, IL2, JAK2, LGALS1, NMI, SLC11A1, STAT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fferentiation of Th1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3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2, IL27, IL12A, IRF1, IRF8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127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wth of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3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N1, ADAR, CCND2, CDA, CEBPE, CSF2RA, CXCL10, DCN, FCER1G, GBP2, HAS1, HAVCR2, HNRNPAB, IFIT3, IL2, IL27, IL12A, IRF1, IRF8, JAK2, LGALS1, MX1, PSMB10, PSME2, RASL10A, SDC2, STAT1, TAP1, VCA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onse of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31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F2RA, CXCL9, CXCL11, DAPP1, HAVCR2, IFIH1, IL2, IL27, IL12A, JAK2, PSMB10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velopmental process of antigen presenting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1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83, CEBPE, CSF2RA, IFIH1, IRF1, IRF7, IRF8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>
        <w:trPr>
          <w:trHeight w:val="76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iferation of blood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4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ND2, CD83, CSF2RA, DCN, HAVCR2, IL2, IL27, IL12A, IRF1, IRF8, ISG20, JAK2, LGALS1, STAT1, TP53INP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movement of granulocyte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40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B, CSF2RA, CXCL9, CXCL10, FCER1G, GRK6, IL2, IL27, LGALS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viral response of organism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1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FIH1, IRF7, ISG20, MX1, RARRES3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osi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14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, CXCL10, CXCL11, IFIT3, IL2, IRF7, JAK2, MX1, PSMB9, STAT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orporation of guanosine 5'-O-(3-thiotriphosphate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42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XCL9, CXCL10, CXCL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optosis of blood cell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65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SF2RA, DCN, FCER1G, IL2, IL12A, IRF1, IRF8, JAK2, LGALS1, NAMPT, STAT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>
          <w:trHeight w:val="1020" w:hRule="atLeast"/>
        </w:trPr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ectious disorder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866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N1, CD83, CEBPE, CSF2RA, CXCL9, CXCL10, CXCL11, DUSP16, FCER1G, HNRNPAB, IFIH1, IL2, IL27, IL12A, IRF1, IRF8, KPNB1, PAK3, PSMB4, PSME2, RARRES3, SLC11A1, SP110, ST3GAL5, STAT1, XCL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</w:tr>
      <w:tr>
        <w:trPr>
          <w:trHeight w:val="1020" w:hRule="atLeast"/>
        </w:trPr>
        <w:tc>
          <w:tcPr>
            <w:tcW w:w="101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Biological functions were determined by Ingenuity Pathway Analysis of the 124 gene sequences that were differentially regulated at both 8 months post-vaccination and 10 days post-SIV challenge. Benjammini-Hochberg test correction was applied to P-value for biological function annot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0:26:00Z</dcterms:created>
  <dc:creator>sbelisle</dc:creator>
  <dc:description/>
  <cp:keywords/>
  <dc:language>en-US</dc:language>
  <cp:lastModifiedBy>jean boyer</cp:lastModifiedBy>
  <dcterms:modified xsi:type="dcterms:W3CDTF">2011-05-03T23:26:00Z</dcterms:modified>
  <cp:revision>3</cp:revision>
  <dc:subject/>
  <dc:title>Table 1</dc:title>
</cp:coreProperties>
</file>